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CBC7F" w14:textId="3A3BA6D5" w:rsidR="003D36A0" w:rsidRDefault="0046524D" w:rsidP="002E340E">
      <w:pPr>
        <w:rPr>
          <w:rFonts w:ascii="Times New Roman" w:hAnsi="Times New Roman"/>
          <w:color w:val="000000"/>
          <w:sz w:val="24"/>
        </w:rPr>
      </w:pPr>
      <w:r w:rsidRPr="0046524D">
        <w:rPr>
          <w:rFonts w:ascii="Times New Roman" w:hAnsi="Times New Roman"/>
          <w:color w:val="000000"/>
          <w:sz w:val="24"/>
        </w:rPr>
        <w:t>S</w:t>
      </w:r>
      <w:r w:rsidR="00B13DC3">
        <w:rPr>
          <w:rFonts w:ascii="Times New Roman" w:hAnsi="Times New Roman"/>
          <w:color w:val="000000"/>
          <w:sz w:val="24"/>
        </w:rPr>
        <w:t>3</w:t>
      </w:r>
      <w:r w:rsidRPr="0046524D">
        <w:rPr>
          <w:rFonts w:ascii="Times New Roman" w:hAnsi="Times New Roman"/>
          <w:color w:val="000000"/>
          <w:sz w:val="24"/>
        </w:rPr>
        <w:t xml:space="preserve"> Table</w:t>
      </w:r>
      <w:r w:rsidR="003D36A0" w:rsidRPr="00B762A1">
        <w:rPr>
          <w:rFonts w:ascii="Times New Roman" w:hAnsi="Times New Roman"/>
          <w:color w:val="000000"/>
          <w:sz w:val="24"/>
        </w:rPr>
        <w:t xml:space="preserve">. Summary of trimming and read mapping </w:t>
      </w:r>
      <w:r w:rsidR="003D36A0">
        <w:rPr>
          <w:rFonts w:ascii="Times New Roman" w:hAnsi="Times New Roman"/>
          <w:color w:val="000000"/>
          <w:sz w:val="24"/>
        </w:rPr>
        <w:t>data</w:t>
      </w:r>
      <w:r w:rsidR="003D36A0" w:rsidRPr="00B762A1">
        <w:rPr>
          <w:rFonts w:ascii="Times New Roman" w:hAnsi="Times New Roman"/>
          <w:color w:val="000000"/>
          <w:sz w:val="24"/>
        </w:rPr>
        <w:t xml:space="preserve"> of the sequences</w:t>
      </w:r>
      <w:r w:rsidR="003D36A0" w:rsidRPr="00352FE6">
        <w:rPr>
          <w:rFonts w:ascii="Times New Roman" w:hAnsi="Times New Roman"/>
          <w:color w:val="000000"/>
          <w:sz w:val="24"/>
        </w:rPr>
        <w:t xml:space="preserve"> </w:t>
      </w:r>
      <w:r w:rsidR="003D36A0" w:rsidRPr="00B762A1">
        <w:rPr>
          <w:rFonts w:ascii="Times New Roman" w:hAnsi="Times New Roman"/>
          <w:color w:val="000000"/>
          <w:sz w:val="24"/>
        </w:rPr>
        <w:t xml:space="preserve">generated </w:t>
      </w:r>
      <w:r w:rsidR="003D36A0">
        <w:rPr>
          <w:rFonts w:ascii="Times New Roman" w:hAnsi="Times New Roman"/>
          <w:color w:val="000000"/>
          <w:sz w:val="24"/>
        </w:rPr>
        <w:t>in</w:t>
      </w:r>
      <w:r w:rsidR="003D36A0" w:rsidRPr="00B762A1">
        <w:rPr>
          <w:rFonts w:ascii="Times New Roman" w:hAnsi="Times New Roman"/>
          <w:color w:val="000000"/>
          <w:sz w:val="24"/>
        </w:rPr>
        <w:t xml:space="preserve"> A549 cells with or without </w:t>
      </w:r>
      <w:r w:rsidR="003D36A0">
        <w:rPr>
          <w:rFonts w:ascii="Times New Roman" w:hAnsi="Times New Roman"/>
          <w:color w:val="000000"/>
          <w:sz w:val="24"/>
        </w:rPr>
        <w:t>IBV-</w:t>
      </w:r>
      <w:r w:rsidR="008F373E" w:rsidRPr="008F373E">
        <w:rPr>
          <w:rFonts w:ascii="Times New Roman" w:hAnsi="Times New Roman"/>
          <w:color w:val="000000"/>
          <w:sz w:val="24"/>
        </w:rPr>
        <w:t xml:space="preserve">Victoria </w:t>
      </w:r>
      <w:r w:rsidR="003D36A0">
        <w:rPr>
          <w:rFonts w:ascii="Times New Roman" w:hAnsi="Times New Roman"/>
          <w:color w:val="000000"/>
          <w:sz w:val="24"/>
        </w:rPr>
        <w:t>infection</w:t>
      </w:r>
      <w:r w:rsidR="003D36A0" w:rsidRPr="00B762A1">
        <w:rPr>
          <w:rFonts w:ascii="Times New Roman" w:hAnsi="Times New Roman"/>
          <w:color w:val="000000"/>
          <w:sz w:val="24"/>
        </w:rPr>
        <w:t>.</w:t>
      </w:r>
    </w:p>
    <w:tbl>
      <w:tblPr>
        <w:tblW w:w="9590" w:type="dxa"/>
        <w:jc w:val="center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1351"/>
        <w:gridCol w:w="1418"/>
        <w:gridCol w:w="1291"/>
        <w:gridCol w:w="1844"/>
        <w:gridCol w:w="1765"/>
        <w:gridCol w:w="1921"/>
      </w:tblGrid>
      <w:tr w:rsidR="003D36A0" w:rsidRPr="005F112B" w14:paraId="66A913D7" w14:textId="77777777" w:rsidTr="007258B8">
        <w:trPr>
          <w:trHeight w:val="425"/>
          <w:jc w:val="center"/>
        </w:trPr>
        <w:tc>
          <w:tcPr>
            <w:tcW w:w="13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/>
            <w:noWrap/>
            <w:vAlign w:val="center"/>
          </w:tcPr>
          <w:p w14:paraId="4F184461" w14:textId="77777777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/>
            <w:noWrap/>
            <w:vAlign w:val="center"/>
          </w:tcPr>
          <w:p w14:paraId="71041AD2" w14:textId="77777777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/>
            <w:noWrap/>
            <w:vAlign w:val="center"/>
          </w:tcPr>
          <w:p w14:paraId="4585E579" w14:textId="77777777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/>
            <w:noWrap/>
            <w:vAlign w:val="center"/>
          </w:tcPr>
          <w:p w14:paraId="3CC11E1C" w14:textId="77777777" w:rsidR="003D36A0" w:rsidRPr="005F112B" w:rsidRDefault="003D36A0" w:rsidP="003D36A0">
            <w:pPr>
              <w:widowControl/>
              <w:adjustRightInd w:val="0"/>
              <w:snapToGrid w:val="0"/>
              <w:spacing w:line="360" w:lineRule="auto"/>
              <w:ind w:firstLineChars="100" w:firstLine="211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Total mapped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/>
            <w:noWrap/>
            <w:vAlign w:val="center"/>
          </w:tcPr>
          <w:p w14:paraId="57ACF921" w14:textId="77777777" w:rsidR="003D36A0" w:rsidRPr="005F112B" w:rsidRDefault="003D36A0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Multiple mapped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/>
            <w:noWrap/>
            <w:vAlign w:val="center"/>
          </w:tcPr>
          <w:p w14:paraId="21DE427A" w14:textId="77777777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Uniquely mapped</w:t>
            </w:r>
          </w:p>
        </w:tc>
      </w:tr>
      <w:tr w:rsidR="003D36A0" w:rsidRPr="005F112B" w14:paraId="1C75D80C" w14:textId="77777777" w:rsidTr="007258B8">
        <w:trPr>
          <w:trHeight w:val="425"/>
          <w:jc w:val="center"/>
        </w:trPr>
        <w:tc>
          <w:tcPr>
            <w:tcW w:w="1351" w:type="dxa"/>
            <w:tcBorders>
              <w:top w:val="single" w:sz="8" w:space="0" w:color="auto"/>
            </w:tcBorders>
            <w:noWrap/>
            <w:vAlign w:val="center"/>
          </w:tcPr>
          <w:p w14:paraId="7F6B10EB" w14:textId="1F01CE47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C-</w:t>
            </w:r>
            <w:r w:rsidR="006B24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</w:t>
            </w:r>
            <w:r w:rsidR="007258B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-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49750434" w14:textId="06CEE26E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0200210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noWrap/>
            <w:vAlign w:val="center"/>
          </w:tcPr>
          <w:p w14:paraId="292F0A0C" w14:textId="288DCDB7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696828</w:t>
            </w:r>
          </w:p>
        </w:tc>
        <w:tc>
          <w:tcPr>
            <w:tcW w:w="1844" w:type="dxa"/>
            <w:tcBorders>
              <w:top w:val="single" w:sz="8" w:space="0" w:color="auto"/>
            </w:tcBorders>
            <w:noWrap/>
            <w:vAlign w:val="center"/>
          </w:tcPr>
          <w:p w14:paraId="0CA128F5" w14:textId="5DFC7EFE" w:rsidR="003D36A0" w:rsidRPr="005F112B" w:rsidRDefault="00BD418C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8032375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2.12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5" w:type="dxa"/>
            <w:tcBorders>
              <w:top w:val="single" w:sz="8" w:space="0" w:color="auto"/>
            </w:tcBorders>
            <w:noWrap/>
            <w:vAlign w:val="center"/>
          </w:tcPr>
          <w:p w14:paraId="1DACF421" w14:textId="1356A801" w:rsidR="003D36A0" w:rsidRPr="005F112B" w:rsidRDefault="00BD418C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45206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6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tcBorders>
              <w:top w:val="single" w:sz="8" w:space="0" w:color="auto"/>
            </w:tcBorders>
            <w:noWrap/>
            <w:vAlign w:val="center"/>
          </w:tcPr>
          <w:p w14:paraId="0F1E6783" w14:textId="1462F808" w:rsidR="003D36A0" w:rsidRPr="005F112B" w:rsidRDefault="00953DE9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5787169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3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5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</w:tr>
      <w:tr w:rsidR="003D36A0" w:rsidRPr="005F112B" w14:paraId="21972CB7" w14:textId="77777777" w:rsidTr="007258B8">
        <w:trPr>
          <w:trHeight w:val="425"/>
          <w:jc w:val="center"/>
        </w:trPr>
        <w:tc>
          <w:tcPr>
            <w:tcW w:w="1351" w:type="dxa"/>
            <w:noWrap/>
            <w:vAlign w:val="center"/>
          </w:tcPr>
          <w:p w14:paraId="6FEDF476" w14:textId="025D8C8A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C-</w:t>
            </w:r>
            <w:r w:rsidR="006B24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</w:t>
            </w:r>
            <w:r w:rsidR="007258B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h</w:t>
            </w:r>
            <w:r w:rsidR="007258B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418" w:type="dxa"/>
            <w:noWrap/>
            <w:vAlign w:val="center"/>
          </w:tcPr>
          <w:p w14:paraId="16C8443D" w14:textId="728C518A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6753540</w:t>
            </w:r>
          </w:p>
        </w:tc>
        <w:tc>
          <w:tcPr>
            <w:tcW w:w="1291" w:type="dxa"/>
            <w:noWrap/>
            <w:vAlign w:val="center"/>
          </w:tcPr>
          <w:p w14:paraId="1BEE84E5" w14:textId="3524D94F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6223904</w:t>
            </w:r>
          </w:p>
        </w:tc>
        <w:tc>
          <w:tcPr>
            <w:tcW w:w="1844" w:type="dxa"/>
            <w:noWrap/>
            <w:vAlign w:val="center"/>
          </w:tcPr>
          <w:p w14:paraId="286D0987" w14:textId="44AA3FB3" w:rsidR="003D36A0" w:rsidRPr="005F112B" w:rsidRDefault="00BD418C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4510112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6.95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5" w:type="dxa"/>
            <w:noWrap/>
            <w:vAlign w:val="center"/>
          </w:tcPr>
          <w:p w14:paraId="7A134CB1" w14:textId="63C98717" w:rsidR="003D36A0" w:rsidRPr="005F112B" w:rsidRDefault="00BD418C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2428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6</w:t>
            </w:r>
            <w:r w:rsidR="004E0B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noWrap/>
            <w:vAlign w:val="center"/>
          </w:tcPr>
          <w:p w14:paraId="51721B89" w14:textId="5DC3DFE4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 w:rsidR="00953DE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85831</w:t>
            </w: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</w:t>
            </w:r>
            <w:r w:rsidR="00953DE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35</w:t>
            </w: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</w:tr>
      <w:tr w:rsidR="003D36A0" w:rsidRPr="005F112B" w14:paraId="4E282E47" w14:textId="77777777" w:rsidTr="007258B8">
        <w:trPr>
          <w:trHeight w:val="425"/>
          <w:jc w:val="center"/>
        </w:trPr>
        <w:tc>
          <w:tcPr>
            <w:tcW w:w="1351" w:type="dxa"/>
            <w:noWrap/>
            <w:vAlign w:val="center"/>
          </w:tcPr>
          <w:p w14:paraId="3F9B2912" w14:textId="71B1A3BB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C-</w:t>
            </w:r>
            <w:r w:rsidR="006B24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</w:t>
            </w:r>
            <w:r w:rsidR="007258B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-</w:t>
            </w: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14:paraId="3E83610B" w14:textId="3C3D1876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6369180</w:t>
            </w:r>
          </w:p>
        </w:tc>
        <w:tc>
          <w:tcPr>
            <w:tcW w:w="1291" w:type="dxa"/>
            <w:noWrap/>
            <w:vAlign w:val="center"/>
          </w:tcPr>
          <w:p w14:paraId="512EC41A" w14:textId="59254E1D" w:rsidR="003D36A0" w:rsidRPr="005F112B" w:rsidRDefault="003D36A0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5</w:t>
            </w:r>
            <w:r w:rsidR="00D665C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62906</w:t>
            </w:r>
          </w:p>
        </w:tc>
        <w:tc>
          <w:tcPr>
            <w:tcW w:w="1844" w:type="dxa"/>
            <w:noWrap/>
            <w:vAlign w:val="center"/>
          </w:tcPr>
          <w:p w14:paraId="0A2602DF" w14:textId="60069315" w:rsidR="003D36A0" w:rsidRPr="005F112B" w:rsidRDefault="00BD418C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422397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07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5" w:type="dxa"/>
            <w:noWrap/>
            <w:vAlign w:val="center"/>
          </w:tcPr>
          <w:p w14:paraId="6F48EE4A" w14:textId="4D33AC8D" w:rsidR="003D36A0" w:rsidRPr="005F112B" w:rsidRDefault="00BD418C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1838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noWrap/>
            <w:vAlign w:val="center"/>
          </w:tcPr>
          <w:p w14:paraId="5BEA7F72" w14:textId="4B39601D" w:rsidR="003D36A0" w:rsidRPr="005F112B" w:rsidRDefault="00953DE9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2205590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3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5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</w:tr>
      <w:tr w:rsidR="003D36A0" w:rsidRPr="005F112B" w14:paraId="59E33459" w14:textId="77777777" w:rsidTr="007258B8">
        <w:trPr>
          <w:trHeight w:val="425"/>
          <w:jc w:val="center"/>
        </w:trPr>
        <w:tc>
          <w:tcPr>
            <w:tcW w:w="1351" w:type="dxa"/>
            <w:noWrap/>
            <w:vAlign w:val="center"/>
          </w:tcPr>
          <w:p w14:paraId="768428EA" w14:textId="60C128FE" w:rsidR="003D36A0" w:rsidRPr="005F112B" w:rsidRDefault="006B24EB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-GX</w:t>
            </w:r>
            <w:r w:rsidR="007258B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h-1</w:t>
            </w:r>
          </w:p>
        </w:tc>
        <w:tc>
          <w:tcPr>
            <w:tcW w:w="1418" w:type="dxa"/>
            <w:noWrap/>
            <w:vAlign w:val="center"/>
          </w:tcPr>
          <w:p w14:paraId="47229204" w14:textId="220715D9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9511828</w:t>
            </w:r>
          </w:p>
        </w:tc>
        <w:tc>
          <w:tcPr>
            <w:tcW w:w="1291" w:type="dxa"/>
            <w:noWrap/>
            <w:vAlign w:val="center"/>
          </w:tcPr>
          <w:p w14:paraId="14488AC8" w14:textId="584CD66E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9040542</w:t>
            </w:r>
          </w:p>
        </w:tc>
        <w:tc>
          <w:tcPr>
            <w:tcW w:w="1844" w:type="dxa"/>
            <w:noWrap/>
            <w:vAlign w:val="center"/>
          </w:tcPr>
          <w:p w14:paraId="3E00E0A4" w14:textId="1565D939" w:rsidR="003D36A0" w:rsidRPr="005F112B" w:rsidRDefault="00BD418C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1933866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5.12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5" w:type="dxa"/>
            <w:noWrap/>
            <w:vAlign w:val="center"/>
          </w:tcPr>
          <w:p w14:paraId="42B6C014" w14:textId="6A3F2D1A" w:rsidR="003D36A0" w:rsidRPr="005F112B" w:rsidRDefault="00BD418C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25528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noWrap/>
            <w:vAlign w:val="center"/>
          </w:tcPr>
          <w:p w14:paraId="77F3AA8F" w14:textId="114E6772" w:rsidR="003D36A0" w:rsidRPr="005F112B" w:rsidRDefault="00953DE9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0408338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2.0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</w:tr>
      <w:tr w:rsidR="003D36A0" w:rsidRPr="005F112B" w14:paraId="1EFFBC65" w14:textId="77777777" w:rsidTr="007258B8">
        <w:trPr>
          <w:trHeight w:val="425"/>
          <w:jc w:val="center"/>
        </w:trPr>
        <w:tc>
          <w:tcPr>
            <w:tcW w:w="1351" w:type="dxa"/>
            <w:tcBorders>
              <w:bottom w:val="nil"/>
            </w:tcBorders>
            <w:noWrap/>
            <w:vAlign w:val="center"/>
          </w:tcPr>
          <w:p w14:paraId="7C5C12AB" w14:textId="0B051A59" w:rsidR="003D36A0" w:rsidRPr="005F112B" w:rsidRDefault="006B24EB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B24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B-GX </w:t>
            </w:r>
            <w:r w:rsidR="007258B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h-2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7345303D" w14:textId="100E704B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7030488</w:t>
            </w:r>
          </w:p>
        </w:tc>
        <w:tc>
          <w:tcPr>
            <w:tcW w:w="1291" w:type="dxa"/>
            <w:tcBorders>
              <w:bottom w:val="nil"/>
            </w:tcBorders>
            <w:noWrap/>
            <w:vAlign w:val="center"/>
          </w:tcPr>
          <w:p w14:paraId="405899C2" w14:textId="3858F6F9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6549012</w:t>
            </w:r>
          </w:p>
        </w:tc>
        <w:tc>
          <w:tcPr>
            <w:tcW w:w="1844" w:type="dxa"/>
            <w:tcBorders>
              <w:bottom w:val="nil"/>
            </w:tcBorders>
            <w:noWrap/>
            <w:vAlign w:val="center"/>
          </w:tcPr>
          <w:p w14:paraId="220F7C39" w14:textId="6696137B" w:rsidR="003D36A0" w:rsidRPr="005F112B" w:rsidRDefault="00BD418C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0804219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6.18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5" w:type="dxa"/>
            <w:tcBorders>
              <w:bottom w:val="nil"/>
            </w:tcBorders>
            <w:noWrap/>
            <w:vAlign w:val="center"/>
          </w:tcPr>
          <w:p w14:paraId="471D5AE4" w14:textId="4C479754" w:rsidR="003D36A0" w:rsidRPr="005F112B" w:rsidRDefault="00BD418C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52861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2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tcBorders>
              <w:bottom w:val="nil"/>
            </w:tcBorders>
            <w:noWrap/>
            <w:vAlign w:val="center"/>
          </w:tcPr>
          <w:p w14:paraId="4C34C1E8" w14:textId="799CF327" w:rsidR="003D36A0" w:rsidRPr="005F112B" w:rsidRDefault="00953DE9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9351358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3.05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</w:tr>
      <w:tr w:rsidR="003D36A0" w:rsidRPr="005F112B" w14:paraId="523393A4" w14:textId="77777777" w:rsidTr="007258B8">
        <w:trPr>
          <w:trHeight w:val="425"/>
          <w:jc w:val="center"/>
        </w:trPr>
        <w:tc>
          <w:tcPr>
            <w:tcW w:w="135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3EB43BC" w14:textId="5288D0BE" w:rsidR="003D36A0" w:rsidRPr="005F112B" w:rsidRDefault="006B24EB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B24E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B-GX </w:t>
            </w:r>
            <w:r w:rsidR="007258B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h-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392635C" w14:textId="5F284006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103942</w:t>
            </w:r>
          </w:p>
        </w:tc>
        <w:tc>
          <w:tcPr>
            <w:tcW w:w="129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1FA6EA8" w14:textId="265281F6" w:rsidR="003D36A0" w:rsidRPr="005F112B" w:rsidRDefault="00D665C4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73708</w:t>
            </w:r>
          </w:p>
        </w:tc>
        <w:tc>
          <w:tcPr>
            <w:tcW w:w="184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F73D948" w14:textId="67CA9C83" w:rsidR="003D36A0" w:rsidRPr="005F112B" w:rsidRDefault="00BD418C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5309029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7.16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A63661D" w14:textId="45505CE4" w:rsidR="003D36A0" w:rsidRPr="005F112B" w:rsidRDefault="00BD418C" w:rsidP="004E0B6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81799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2</w:t>
            </w:r>
            <w:r w:rsidR="004E0B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2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25140E7" w14:textId="267F860F" w:rsidR="003D36A0" w:rsidRPr="005F112B" w:rsidRDefault="00953DE9" w:rsidP="00400DD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3627230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3.96</w:t>
            </w:r>
            <w:r w:rsidR="003D36A0" w:rsidRPr="005F112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)</w:t>
            </w:r>
          </w:p>
        </w:tc>
      </w:tr>
    </w:tbl>
    <w:p w14:paraId="0B780B3C" w14:textId="77777777" w:rsidR="006B24EB" w:rsidRDefault="006B24EB" w:rsidP="00074C7C">
      <w:pPr>
        <w:widowControl/>
        <w:ind w:rightChars="-244" w:right="-512"/>
        <w:rPr>
          <w:rFonts w:ascii="Times New Roman" w:eastAsia="宋体" w:hAnsi="Times New Roman"/>
          <w:color w:val="000000"/>
          <w:szCs w:val="21"/>
        </w:rPr>
      </w:pPr>
    </w:p>
    <w:p w14:paraId="5244AEE5" w14:textId="08E14158" w:rsidR="003D36A0" w:rsidRPr="000072FA" w:rsidRDefault="006B24EB" w:rsidP="0059144F">
      <w:pPr>
        <w:widowControl/>
        <w:ind w:leftChars="-171" w:left="-359" w:rightChars="-244" w:right="-512"/>
        <w:rPr>
          <w:rFonts w:ascii="Times New Roman" w:eastAsia="宋体" w:hAnsi="Times New Roman"/>
          <w:color w:val="000000"/>
          <w:szCs w:val="21"/>
        </w:rPr>
      </w:pPr>
      <w:r w:rsidRPr="006B24EB">
        <w:rPr>
          <w:rFonts w:ascii="Times New Roman" w:eastAsia="宋体" w:hAnsi="Times New Roman"/>
          <w:color w:val="000000"/>
          <w:szCs w:val="21"/>
        </w:rPr>
        <w:t>Note: NC-12 h represents A549 cells without B/</w:t>
      </w:r>
      <w:r>
        <w:rPr>
          <w:rFonts w:ascii="Times New Roman" w:eastAsia="宋体" w:hAnsi="Times New Roman"/>
          <w:color w:val="000000"/>
          <w:szCs w:val="21"/>
        </w:rPr>
        <w:t>Guangxi</w:t>
      </w:r>
      <w:r w:rsidRPr="006B24EB">
        <w:rPr>
          <w:rFonts w:ascii="Times New Roman" w:eastAsia="宋体" w:hAnsi="Times New Roman"/>
          <w:color w:val="000000"/>
          <w:szCs w:val="21"/>
        </w:rPr>
        <w:t>/</w:t>
      </w:r>
      <w:r>
        <w:rPr>
          <w:rFonts w:ascii="Times New Roman" w:eastAsia="宋体" w:hAnsi="Times New Roman"/>
          <w:color w:val="000000"/>
          <w:szCs w:val="21"/>
        </w:rPr>
        <w:t>JL1352</w:t>
      </w:r>
      <w:r w:rsidRPr="006B24EB">
        <w:rPr>
          <w:rFonts w:ascii="Times New Roman" w:eastAsia="宋体" w:hAnsi="Times New Roman"/>
          <w:color w:val="000000"/>
          <w:szCs w:val="21"/>
        </w:rPr>
        <w:t>/2018 (B-</w:t>
      </w:r>
      <w:r>
        <w:rPr>
          <w:rFonts w:ascii="Times New Roman" w:eastAsia="宋体" w:hAnsi="Times New Roman"/>
          <w:color w:val="000000"/>
          <w:szCs w:val="21"/>
        </w:rPr>
        <w:t>GX</w:t>
      </w:r>
      <w:r w:rsidRPr="006B24EB">
        <w:rPr>
          <w:rFonts w:ascii="Times New Roman" w:eastAsia="宋体" w:hAnsi="Times New Roman"/>
          <w:color w:val="000000"/>
          <w:szCs w:val="21"/>
        </w:rPr>
        <w:t>; Victoria lineage) infection; B-</w:t>
      </w:r>
      <w:r w:rsidR="00074C7C">
        <w:rPr>
          <w:rFonts w:ascii="Times New Roman" w:eastAsia="宋体" w:hAnsi="Times New Roman"/>
          <w:color w:val="000000"/>
          <w:szCs w:val="21"/>
        </w:rPr>
        <w:t>GX</w:t>
      </w:r>
      <w:r w:rsidRPr="006B24EB">
        <w:rPr>
          <w:rFonts w:ascii="Times New Roman" w:eastAsia="宋体" w:hAnsi="Times New Roman"/>
          <w:color w:val="000000"/>
          <w:szCs w:val="21"/>
        </w:rPr>
        <w:t>-12 h represents A549 cells with B-</w:t>
      </w:r>
      <w:r w:rsidR="00074C7C">
        <w:rPr>
          <w:rFonts w:ascii="Times New Roman" w:eastAsia="宋体" w:hAnsi="Times New Roman"/>
          <w:color w:val="000000"/>
          <w:szCs w:val="21"/>
        </w:rPr>
        <w:t>GX</w:t>
      </w:r>
      <w:r w:rsidRPr="006B24EB">
        <w:rPr>
          <w:rFonts w:ascii="Times New Roman" w:eastAsia="宋体" w:hAnsi="Times New Roman"/>
          <w:color w:val="000000"/>
          <w:szCs w:val="21"/>
        </w:rPr>
        <w:t xml:space="preserve"> infection for 12 h at a MOI of 0.1. Three replicates of NC-12 h (NC-12 h-1, -2 and -3) and </w:t>
      </w:r>
      <w:bookmarkStart w:id="0" w:name="_GoBack"/>
      <w:bookmarkEnd w:id="0"/>
      <w:r w:rsidRPr="006B24EB">
        <w:rPr>
          <w:rFonts w:ascii="Times New Roman" w:eastAsia="宋体" w:hAnsi="Times New Roman"/>
          <w:color w:val="000000"/>
          <w:szCs w:val="21"/>
        </w:rPr>
        <w:t>B-</w:t>
      </w:r>
      <w:r w:rsidR="00074C7C">
        <w:rPr>
          <w:rFonts w:ascii="Times New Roman" w:eastAsia="宋体" w:hAnsi="Times New Roman"/>
          <w:color w:val="000000"/>
          <w:szCs w:val="21"/>
        </w:rPr>
        <w:t>GX</w:t>
      </w:r>
      <w:r w:rsidRPr="006B24EB">
        <w:rPr>
          <w:rFonts w:ascii="Times New Roman" w:eastAsia="宋体" w:hAnsi="Times New Roman"/>
          <w:color w:val="000000"/>
          <w:szCs w:val="21"/>
        </w:rPr>
        <w:t>-12 h (B-</w:t>
      </w:r>
      <w:r w:rsidR="00074C7C">
        <w:rPr>
          <w:rFonts w:ascii="Times New Roman" w:eastAsia="宋体" w:hAnsi="Times New Roman"/>
          <w:color w:val="000000"/>
          <w:szCs w:val="21"/>
        </w:rPr>
        <w:t>GX</w:t>
      </w:r>
      <w:r w:rsidRPr="006B24EB">
        <w:rPr>
          <w:rFonts w:ascii="Times New Roman" w:eastAsia="宋体" w:hAnsi="Times New Roman"/>
          <w:color w:val="000000"/>
          <w:szCs w:val="21"/>
        </w:rPr>
        <w:t>-12 h-1, -2 and -3) were carried out in RNA-seq analysis.</w:t>
      </w:r>
    </w:p>
    <w:sectPr w:rsidR="003D36A0" w:rsidRPr="000072FA" w:rsidSect="00DC3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9B743" w14:textId="77777777" w:rsidR="00064ABC" w:rsidRDefault="00064ABC" w:rsidP="005B0AC2">
      <w:r>
        <w:separator/>
      </w:r>
    </w:p>
  </w:endnote>
  <w:endnote w:type="continuationSeparator" w:id="0">
    <w:p w14:paraId="13CF5F9C" w14:textId="77777777" w:rsidR="00064ABC" w:rsidRDefault="00064ABC" w:rsidP="005B0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941CA" w14:textId="77777777" w:rsidR="00064ABC" w:rsidRDefault="00064ABC" w:rsidP="005B0AC2">
      <w:r>
        <w:separator/>
      </w:r>
    </w:p>
  </w:footnote>
  <w:footnote w:type="continuationSeparator" w:id="0">
    <w:p w14:paraId="244FE598" w14:textId="77777777" w:rsidR="00064ABC" w:rsidRDefault="00064ABC" w:rsidP="005B0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6474"/>
    <w:rsid w:val="000072FA"/>
    <w:rsid w:val="00064ABC"/>
    <w:rsid w:val="00074C7C"/>
    <w:rsid w:val="000A2230"/>
    <w:rsid w:val="000B38EE"/>
    <w:rsid w:val="0012661D"/>
    <w:rsid w:val="001647EC"/>
    <w:rsid w:val="001716B0"/>
    <w:rsid w:val="001829B3"/>
    <w:rsid w:val="002C10CB"/>
    <w:rsid w:val="002E340E"/>
    <w:rsid w:val="00342FAF"/>
    <w:rsid w:val="00352FE6"/>
    <w:rsid w:val="003B63F0"/>
    <w:rsid w:val="003D36A0"/>
    <w:rsid w:val="00400DD5"/>
    <w:rsid w:val="004166D3"/>
    <w:rsid w:val="0046524D"/>
    <w:rsid w:val="004946A6"/>
    <w:rsid w:val="004A4E3E"/>
    <w:rsid w:val="004D6EF0"/>
    <w:rsid w:val="004E0B68"/>
    <w:rsid w:val="004E229F"/>
    <w:rsid w:val="005429FC"/>
    <w:rsid w:val="0059144F"/>
    <w:rsid w:val="005B0AC2"/>
    <w:rsid w:val="005F112B"/>
    <w:rsid w:val="005F2CA1"/>
    <w:rsid w:val="00684C9C"/>
    <w:rsid w:val="006B24EB"/>
    <w:rsid w:val="007258B8"/>
    <w:rsid w:val="007816D6"/>
    <w:rsid w:val="007A6120"/>
    <w:rsid w:val="007B6878"/>
    <w:rsid w:val="00884749"/>
    <w:rsid w:val="008F373E"/>
    <w:rsid w:val="00907413"/>
    <w:rsid w:val="00921E09"/>
    <w:rsid w:val="00952D8B"/>
    <w:rsid w:val="00953DE9"/>
    <w:rsid w:val="00A11C03"/>
    <w:rsid w:val="00A26B31"/>
    <w:rsid w:val="00A47419"/>
    <w:rsid w:val="00A47FEB"/>
    <w:rsid w:val="00A75B87"/>
    <w:rsid w:val="00AA12D1"/>
    <w:rsid w:val="00B13DC3"/>
    <w:rsid w:val="00B26CE9"/>
    <w:rsid w:val="00B762A1"/>
    <w:rsid w:val="00B76C24"/>
    <w:rsid w:val="00BA1701"/>
    <w:rsid w:val="00BD418C"/>
    <w:rsid w:val="00C30D1E"/>
    <w:rsid w:val="00C36938"/>
    <w:rsid w:val="00C53F83"/>
    <w:rsid w:val="00C82BA2"/>
    <w:rsid w:val="00C95C8D"/>
    <w:rsid w:val="00D06474"/>
    <w:rsid w:val="00D665C4"/>
    <w:rsid w:val="00DC3DBD"/>
    <w:rsid w:val="00DC65A4"/>
    <w:rsid w:val="00DF5AD8"/>
    <w:rsid w:val="00E1787D"/>
    <w:rsid w:val="00E9229D"/>
    <w:rsid w:val="00F2085F"/>
    <w:rsid w:val="00F313AC"/>
    <w:rsid w:val="00F443DA"/>
    <w:rsid w:val="00F82A78"/>
    <w:rsid w:val="00FE22C7"/>
    <w:rsid w:val="00FE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D15BFA"/>
  <w15:docId w15:val="{75A1FA83-34C3-4BD8-90FA-E7F8C70E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DB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B0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5B0AC2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5B0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5B0AC2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8B8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258B8"/>
    <w:rPr>
      <w:sz w:val="18"/>
      <w:szCs w:val="18"/>
    </w:rPr>
  </w:style>
  <w:style w:type="character" w:styleId="a9">
    <w:name w:val="annotation reference"/>
    <w:uiPriority w:val="99"/>
    <w:semiHidden/>
    <w:unhideWhenUsed/>
    <w:rsid w:val="004E0B6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E0B68"/>
    <w:pPr>
      <w:jc w:val="left"/>
    </w:pPr>
  </w:style>
  <w:style w:type="character" w:customStyle="1" w:styleId="ab">
    <w:name w:val="批注文字 字符"/>
    <w:link w:val="aa"/>
    <w:uiPriority w:val="99"/>
    <w:semiHidden/>
    <w:rsid w:val="004E0B68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E0B68"/>
    <w:rPr>
      <w:b/>
      <w:bCs/>
    </w:rPr>
  </w:style>
  <w:style w:type="character" w:customStyle="1" w:styleId="ad">
    <w:name w:val="批注主题 字符"/>
    <w:link w:val="ac"/>
    <w:uiPriority w:val="99"/>
    <w:semiHidden/>
    <w:rsid w:val="004E0B68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aojiao66@126.com</dc:creator>
  <cp:keywords/>
  <dc:description/>
  <cp:lastModifiedBy>pengtaojiao66@126.com</cp:lastModifiedBy>
  <cp:revision>47</cp:revision>
  <dcterms:created xsi:type="dcterms:W3CDTF">2019-11-05T03:05:00Z</dcterms:created>
  <dcterms:modified xsi:type="dcterms:W3CDTF">2020-02-14T04:02:00Z</dcterms:modified>
</cp:coreProperties>
</file>